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05"/>
        <w:gridCol w:w="1620"/>
        <w:gridCol w:w="1620"/>
        <w:gridCol w:w="1035"/>
      </w:tblGrid>
      <w:tr w:rsidR="00EF1172" w:rsidRPr="00B1309C" w14:paraId="101544A6" w14:textId="77777777" w:rsidTr="00B1309C">
        <w:trPr>
          <w:trHeight w:val="400"/>
        </w:trPr>
        <w:tc>
          <w:tcPr>
            <w:tcW w:w="88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028AC" w14:textId="0FFAE7FF" w:rsidR="00EF1172" w:rsidRPr="00B1309C" w:rsidRDefault="00EF1172" w:rsidP="0069133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403152" w:themeColor="accent4" w:themeShade="80"/>
              </w:rPr>
            </w:pPr>
            <w:r w:rsidRPr="00B1309C">
              <w:rPr>
                <w:rFonts w:ascii="Times New Roman" w:eastAsia="Times New Roman" w:hAnsi="Times New Roman" w:cs="Times New Roman"/>
                <w:b/>
                <w:bCs/>
                <w:color w:val="403152" w:themeColor="accent4" w:themeShade="80"/>
              </w:rPr>
              <w:t xml:space="preserve">Table S3. Summary statistic of sciatic nerve </w:t>
            </w:r>
            <w:proofErr w:type="spellStart"/>
            <w:r w:rsidRPr="00B1309C">
              <w:rPr>
                <w:rFonts w:ascii="Times New Roman" w:eastAsia="Times New Roman" w:hAnsi="Times New Roman" w:cs="Times New Roman"/>
                <w:b/>
                <w:bCs/>
                <w:color w:val="403152" w:themeColor="accent4" w:themeShade="80"/>
              </w:rPr>
              <w:t>immunoreactivity</w:t>
            </w:r>
            <w:proofErr w:type="spellEnd"/>
            <w:r w:rsidRPr="00B1309C">
              <w:rPr>
                <w:rFonts w:ascii="Times New Roman" w:eastAsia="Times New Roman" w:hAnsi="Times New Roman" w:cs="Times New Roman"/>
                <w:b/>
                <w:bCs/>
                <w:color w:val="403152" w:themeColor="accent4" w:themeShade="80"/>
              </w:rPr>
              <w:t xml:space="preserve"> of S-100 protein</w:t>
            </w:r>
          </w:p>
        </w:tc>
      </w:tr>
      <w:tr w:rsidR="00EF1172" w:rsidRPr="00B1309C" w14:paraId="0A31A0F2" w14:textId="77777777" w:rsidTr="00B1309C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58F1" w14:textId="77777777" w:rsidR="00EF1172" w:rsidRPr="00B1309C" w:rsidRDefault="00EF1172" w:rsidP="0069133A">
            <w:pPr>
              <w:spacing w:line="480" w:lineRule="auto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BD7B7" w14:textId="77777777" w:rsidR="00EF1172" w:rsidRPr="00B1309C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03152" w:themeColor="accent4" w:themeShade="80"/>
              </w:rPr>
            </w:pPr>
            <w:r w:rsidRPr="00B1309C">
              <w:rPr>
                <w:rFonts w:ascii="Times New Roman" w:eastAsia="Times New Roman" w:hAnsi="Times New Roman" w:cs="Times New Roman"/>
                <w:b/>
                <w:bCs/>
                <w:color w:val="403152" w:themeColor="accent4" w:themeShade="80"/>
              </w:rPr>
              <w:t>Mean ± S.E.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49DE" w14:textId="77777777" w:rsidR="00EF1172" w:rsidRPr="00B1309C" w:rsidRDefault="00EF1172" w:rsidP="0069133A">
            <w:pPr>
              <w:spacing w:line="480" w:lineRule="auto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</w:p>
        </w:tc>
      </w:tr>
      <w:tr w:rsidR="00EF1172" w:rsidRPr="00B1309C" w14:paraId="7FC138FB" w14:textId="77777777" w:rsidTr="00B1309C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8087B" w14:textId="77777777" w:rsidR="00EF1172" w:rsidRPr="00B1309C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03152" w:themeColor="accent4" w:themeShade="80"/>
              </w:rPr>
            </w:pPr>
            <w:r w:rsidRPr="00B1309C">
              <w:rPr>
                <w:rFonts w:ascii="Times New Roman" w:eastAsia="Times New Roman" w:hAnsi="Times New Roman" w:cs="Times New Roman"/>
                <w:b/>
                <w:bCs/>
                <w:color w:val="403152" w:themeColor="accent4" w:themeShade="80"/>
              </w:rPr>
              <w:t>Group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A22BC" w14:textId="77777777" w:rsidR="00EF1172" w:rsidRPr="00B1309C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03152" w:themeColor="accent4" w:themeShade="80"/>
              </w:rPr>
            </w:pPr>
            <w:r w:rsidRPr="00B1309C">
              <w:rPr>
                <w:rFonts w:ascii="Times New Roman" w:eastAsia="Times New Roman" w:hAnsi="Times New Roman" w:cs="Times New Roman"/>
                <w:b/>
                <w:bCs/>
                <w:color w:val="403152" w:themeColor="accent4" w:themeShade="80"/>
              </w:rPr>
              <w:t>Day 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C36E25" w14:textId="77777777" w:rsidR="00EF1172" w:rsidRPr="00B1309C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03152" w:themeColor="accent4" w:themeShade="80"/>
              </w:rPr>
            </w:pPr>
            <w:r w:rsidRPr="00B1309C">
              <w:rPr>
                <w:rFonts w:ascii="Times New Roman" w:eastAsia="Times New Roman" w:hAnsi="Times New Roman" w:cs="Times New Roman"/>
                <w:b/>
                <w:bCs/>
                <w:color w:val="403152" w:themeColor="accent4" w:themeShade="80"/>
              </w:rPr>
              <w:t>Day 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57833" w14:textId="5C4DBD2A" w:rsidR="00EF1172" w:rsidRPr="00B1309C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03152" w:themeColor="accent4" w:themeShade="80"/>
              </w:rPr>
            </w:pPr>
            <w:r w:rsidRPr="00B1309C">
              <w:rPr>
                <w:rFonts w:ascii="Times New Roman" w:eastAsia="Times New Roman" w:hAnsi="Times New Roman" w:cs="Times New Roman"/>
                <w:b/>
                <w:bCs/>
                <w:iCs/>
                <w:color w:val="403152" w:themeColor="accent4" w:themeShade="80"/>
              </w:rPr>
              <w:t>P</w:t>
            </w:r>
            <w:r w:rsidR="00B1309C">
              <w:rPr>
                <w:rFonts w:ascii="Times New Roman" w:eastAsia="Times New Roman" w:hAnsi="Times New Roman" w:cs="Times New Roman"/>
                <w:b/>
                <w:bCs/>
                <w:color w:val="403152" w:themeColor="accent4" w:themeShade="80"/>
              </w:rPr>
              <w:t xml:space="preserve"> </w:t>
            </w:r>
            <w:r w:rsidRPr="00B1309C">
              <w:rPr>
                <w:rFonts w:ascii="Times New Roman" w:eastAsia="Times New Roman" w:hAnsi="Times New Roman" w:cs="Times New Roman"/>
                <w:b/>
                <w:bCs/>
                <w:color w:val="403152" w:themeColor="accent4" w:themeShade="80"/>
              </w:rPr>
              <w:t>value</w:t>
            </w:r>
          </w:p>
        </w:tc>
      </w:tr>
      <w:tr w:rsidR="00EF1172" w:rsidRPr="00B1309C" w14:paraId="33E89860" w14:textId="77777777" w:rsidTr="00B1309C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3EA26" w14:textId="77777777" w:rsidR="00EF1172" w:rsidRPr="00B1309C" w:rsidRDefault="00EF1172" w:rsidP="0069133A">
            <w:pPr>
              <w:spacing w:line="480" w:lineRule="auto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B1309C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Normal Sal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A7C1C" w14:textId="77777777" w:rsidR="00EF1172" w:rsidRPr="00B1309C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B1309C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0.119 ± 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822E0" w14:textId="77777777" w:rsidR="00EF1172" w:rsidRPr="00B1309C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B1309C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0.122 ± 0.0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CA02" w14:textId="77777777" w:rsidR="00EF1172" w:rsidRPr="00B1309C" w:rsidRDefault="00EF1172" w:rsidP="0069133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B1309C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0.599</w:t>
            </w:r>
          </w:p>
        </w:tc>
      </w:tr>
      <w:tr w:rsidR="00EF1172" w:rsidRPr="00B1309C" w14:paraId="7FC40480" w14:textId="77777777" w:rsidTr="00B1309C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A790E" w14:textId="77777777" w:rsidR="00EF1172" w:rsidRPr="00B1309C" w:rsidRDefault="00EF1172" w:rsidP="0069133A">
            <w:pPr>
              <w:spacing w:line="480" w:lineRule="auto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B1309C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0.5mg/kg Dexamethas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31AA6" w14:textId="77777777" w:rsidR="00EF1172" w:rsidRPr="00B1309C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B1309C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0.137 ± 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24938" w14:textId="77777777" w:rsidR="00EF1172" w:rsidRPr="00B1309C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B1309C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0.142 ± 0.0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A6EE" w14:textId="77777777" w:rsidR="00EF1172" w:rsidRPr="00B1309C" w:rsidRDefault="00EF1172" w:rsidP="0069133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B1309C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0.461</w:t>
            </w:r>
          </w:p>
        </w:tc>
      </w:tr>
      <w:tr w:rsidR="00EF1172" w:rsidRPr="00B1309C" w14:paraId="76FC752C" w14:textId="77777777" w:rsidTr="00B1309C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D8F13" w14:textId="77777777" w:rsidR="00EF1172" w:rsidRPr="00B1309C" w:rsidRDefault="00EF1172" w:rsidP="0069133A">
            <w:pPr>
              <w:spacing w:line="480" w:lineRule="auto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B1309C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Bupivaca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68705" w14:textId="77777777" w:rsidR="00EF1172" w:rsidRPr="00B1309C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B1309C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0.0</w:t>
            </w:r>
            <w:bookmarkStart w:id="0" w:name="_GoBack"/>
            <w:bookmarkEnd w:id="0"/>
            <w:r w:rsidRPr="00B1309C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76 ± 0.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6B0B8" w14:textId="77777777" w:rsidR="00EF1172" w:rsidRPr="00B1309C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B1309C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0.116 ± 0.0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5DE2" w14:textId="77777777" w:rsidR="00EF1172" w:rsidRPr="00B1309C" w:rsidRDefault="00EF1172" w:rsidP="0069133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B1309C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0.014</w:t>
            </w:r>
          </w:p>
        </w:tc>
      </w:tr>
      <w:tr w:rsidR="00EF1172" w:rsidRPr="00B1309C" w14:paraId="65339815" w14:textId="77777777" w:rsidTr="00B1309C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82387" w14:textId="6AF60347" w:rsidR="00EF1172" w:rsidRPr="00B1309C" w:rsidRDefault="003D597A" w:rsidP="0069133A">
            <w:pPr>
              <w:spacing w:line="480" w:lineRule="auto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B1309C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Bupivacaine+</w:t>
            </w:r>
            <w:r w:rsidR="00EF1172" w:rsidRPr="00B1309C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 xml:space="preserve">0.5mg/kg </w:t>
            </w:r>
            <w:proofErr w:type="spellStart"/>
            <w:r w:rsidR="00EF1172" w:rsidRPr="00B1309C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i.m</w:t>
            </w:r>
            <w:proofErr w:type="spellEnd"/>
            <w:r w:rsidR="00EF1172" w:rsidRPr="00B1309C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. Dexamethas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7C656" w14:textId="77777777" w:rsidR="00EF1172" w:rsidRPr="00B1309C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B1309C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0.079 ± 0.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0B857" w14:textId="77777777" w:rsidR="00EF1172" w:rsidRPr="00B1309C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B1309C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0.114 ± 0.0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DF68" w14:textId="77777777" w:rsidR="00EF1172" w:rsidRPr="00B1309C" w:rsidRDefault="00EF1172" w:rsidP="0069133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B1309C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0.001</w:t>
            </w:r>
          </w:p>
        </w:tc>
      </w:tr>
      <w:tr w:rsidR="00EF1172" w:rsidRPr="00B1309C" w14:paraId="04F6836E" w14:textId="77777777" w:rsidTr="00B1309C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E4EC6" w14:textId="77777777" w:rsidR="00EF1172" w:rsidRPr="00B1309C" w:rsidRDefault="00EF1172" w:rsidP="0069133A">
            <w:pPr>
              <w:spacing w:line="480" w:lineRule="auto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B1309C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Bupivacaine + 0.14mg/kg Dexamethas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C00C" w14:textId="77777777" w:rsidR="00EF1172" w:rsidRPr="00B1309C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B1309C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0.094 ± 0.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45616" w14:textId="77777777" w:rsidR="00EF1172" w:rsidRPr="00B1309C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B1309C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0.107 ± 0.0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8000" w14:textId="77777777" w:rsidR="00EF1172" w:rsidRPr="00B1309C" w:rsidRDefault="00EF1172" w:rsidP="0069133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B1309C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0.339</w:t>
            </w:r>
          </w:p>
        </w:tc>
      </w:tr>
      <w:tr w:rsidR="00EF1172" w:rsidRPr="00B1309C" w14:paraId="0BA5A808" w14:textId="77777777" w:rsidTr="00B1309C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CB728" w14:textId="49724763" w:rsidR="00EF1172" w:rsidRPr="00B1309C" w:rsidRDefault="00EF1172" w:rsidP="003D597A">
            <w:pPr>
              <w:spacing w:line="480" w:lineRule="auto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B1309C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Bupivacaine + 0.</w:t>
            </w:r>
            <w:r w:rsidR="003D597A" w:rsidRPr="00B1309C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5</w:t>
            </w:r>
            <w:r w:rsidRPr="00B1309C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mg/kg Dexamethaso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B22BD" w14:textId="77777777" w:rsidR="00EF1172" w:rsidRPr="00B1309C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B1309C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0.137 ± 0.0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0A91F" w14:textId="77777777" w:rsidR="00EF1172" w:rsidRPr="00B1309C" w:rsidRDefault="00EF1172" w:rsidP="0069133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B1309C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0.147 ± 0.00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4C0CE" w14:textId="77777777" w:rsidR="00EF1172" w:rsidRPr="00B1309C" w:rsidRDefault="00EF1172" w:rsidP="0069133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403152" w:themeColor="accent4" w:themeShade="80"/>
              </w:rPr>
            </w:pPr>
            <w:r w:rsidRPr="00B1309C">
              <w:rPr>
                <w:rFonts w:ascii="Times New Roman" w:eastAsia="Times New Roman" w:hAnsi="Times New Roman" w:cs="Times New Roman"/>
                <w:color w:val="403152" w:themeColor="accent4" w:themeShade="80"/>
              </w:rPr>
              <w:t>0.209</w:t>
            </w:r>
          </w:p>
        </w:tc>
      </w:tr>
    </w:tbl>
    <w:p w14:paraId="74158569" w14:textId="77777777" w:rsidR="00A67428" w:rsidRPr="00B1309C" w:rsidRDefault="00A67428" w:rsidP="00A67428">
      <w:pPr>
        <w:spacing w:line="480" w:lineRule="auto"/>
        <w:rPr>
          <w:rFonts w:ascii="Times New Roman" w:hAnsi="Times New Roman" w:cs="Times New Roman"/>
          <w:color w:val="403152" w:themeColor="accent4" w:themeShade="80"/>
        </w:rPr>
      </w:pPr>
      <w:r w:rsidRPr="00B1309C">
        <w:rPr>
          <w:rFonts w:ascii="Times New Roman" w:hAnsi="Times New Roman" w:cs="Times New Roman"/>
          <w:color w:val="403152" w:themeColor="accent4" w:themeShade="80"/>
        </w:rPr>
        <w:t xml:space="preserve">“Mean” represented percentage of positive changes in each total field of vision (200x magnification), which was quantified with </w:t>
      </w:r>
      <w:proofErr w:type="spellStart"/>
      <w:r w:rsidRPr="00B1309C">
        <w:rPr>
          <w:rFonts w:ascii="Times New Roman" w:hAnsi="Times New Roman" w:cs="Times New Roman"/>
          <w:color w:val="403152" w:themeColor="accent4" w:themeShade="80"/>
        </w:rPr>
        <w:t>ImageJ</w:t>
      </w:r>
      <w:proofErr w:type="spellEnd"/>
      <w:r w:rsidRPr="00B1309C">
        <w:rPr>
          <w:rFonts w:ascii="Times New Roman" w:hAnsi="Times New Roman" w:cs="Times New Roman"/>
          <w:color w:val="403152" w:themeColor="accent4" w:themeShade="80"/>
        </w:rPr>
        <w:t xml:space="preserve"> 1.49a software. </w:t>
      </w:r>
    </w:p>
    <w:p w14:paraId="6D2C04DC" w14:textId="77777777" w:rsidR="00EF1172" w:rsidRPr="00B1309C" w:rsidRDefault="00EF1172" w:rsidP="0069133A">
      <w:pPr>
        <w:spacing w:line="480" w:lineRule="auto"/>
        <w:rPr>
          <w:rFonts w:ascii="Times New Roman" w:hAnsi="Times New Roman" w:cs="Times New Roman"/>
          <w:color w:val="403152" w:themeColor="accent4" w:themeShade="80"/>
        </w:rPr>
      </w:pPr>
    </w:p>
    <w:sectPr w:rsidR="00EF1172" w:rsidRPr="00B1309C" w:rsidSect="004C709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172"/>
    <w:rsid w:val="001B2DEA"/>
    <w:rsid w:val="003C5C1D"/>
    <w:rsid w:val="003D597A"/>
    <w:rsid w:val="003F043B"/>
    <w:rsid w:val="00450EEF"/>
    <w:rsid w:val="004C7090"/>
    <w:rsid w:val="005850AB"/>
    <w:rsid w:val="0069133A"/>
    <w:rsid w:val="00905C2D"/>
    <w:rsid w:val="00993022"/>
    <w:rsid w:val="00A67428"/>
    <w:rsid w:val="00A94ADE"/>
    <w:rsid w:val="00B1309C"/>
    <w:rsid w:val="00B76996"/>
    <w:rsid w:val="00EF1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F329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A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AD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A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AD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490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4</Characters>
  <Application>Microsoft Macintosh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 Liu</dc:creator>
  <cp:keywords/>
  <dc:description/>
  <cp:lastModifiedBy>JB Liu</cp:lastModifiedBy>
  <cp:revision>3</cp:revision>
  <dcterms:created xsi:type="dcterms:W3CDTF">2015-01-28T19:47:00Z</dcterms:created>
  <dcterms:modified xsi:type="dcterms:W3CDTF">2015-01-28T19:48:00Z</dcterms:modified>
</cp:coreProperties>
</file>